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3096" w14:textId="76949EBA" w:rsidR="009B6F5F" w:rsidRDefault="00C54C1E" w:rsidP="009173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0A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3D29B27C" w14:textId="77777777" w:rsidR="007D4233" w:rsidRPr="00917341" w:rsidRDefault="007D4233" w:rsidP="009173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"/>
        <w:gridCol w:w="40"/>
        <w:gridCol w:w="830"/>
        <w:gridCol w:w="40"/>
        <w:gridCol w:w="1646"/>
        <w:gridCol w:w="97"/>
        <w:gridCol w:w="631"/>
        <w:gridCol w:w="40"/>
        <w:gridCol w:w="764"/>
        <w:gridCol w:w="40"/>
        <w:gridCol w:w="715"/>
        <w:gridCol w:w="40"/>
      </w:tblGrid>
      <w:tr w:rsidR="009B6F5F" w:rsidRPr="009B6F5F" w14:paraId="349971AF" w14:textId="77777777" w:rsidTr="009B6F5F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25BB91" w14:textId="77777777" w:rsidR="009B6F5F" w:rsidRPr="009B6F5F" w:rsidRDefault="009B6F5F" w:rsidP="009B6F5F">
            <w:pPr>
              <w:spacing w:after="0" w:line="240" w:lineRule="auto"/>
              <w:divId w:val="1808039615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ost Hoc Comparisons - group </w:t>
            </w:r>
            <w:r w:rsidRPr="009B6F5F">
              <w:rPr>
                <w:rFonts w:ascii="Segoe UI Symbol" w:eastAsia="Times New Roman" w:hAnsi="Segoe UI Symbol" w:cs="Segoe UI Symbol"/>
                <w:b/>
                <w:bCs/>
                <w:kern w:val="0"/>
                <w:sz w:val="24"/>
                <w:szCs w:val="24"/>
                <w14:ligatures w14:val="none"/>
              </w:rPr>
              <w:t>✻</w:t>
            </w: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mage Type </w:t>
            </w:r>
          </w:p>
        </w:tc>
      </w:tr>
      <w:tr w:rsidR="009B6F5F" w:rsidRPr="009B6F5F" w14:paraId="2E2BC6E8" w14:textId="77777777" w:rsidTr="009B6F5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AB0F67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7AD18A" w14:textId="77777777" w:rsidR="009B6F5F" w:rsidRPr="009B6F5F" w:rsidRDefault="009B6F5F" w:rsidP="009B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C55CFE" w14:textId="77777777" w:rsidR="009B6F5F" w:rsidRPr="009B6F5F" w:rsidRDefault="009B6F5F" w:rsidP="009B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E8D6F83" w14:textId="77777777" w:rsidR="009B6F5F" w:rsidRPr="009B6F5F" w:rsidRDefault="009B6F5F" w:rsidP="009B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2FBDC5D" w14:textId="77777777" w:rsidR="009B6F5F" w:rsidRPr="009B6F5F" w:rsidRDefault="009B6F5F" w:rsidP="009B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341CB95" w14:textId="77777777" w:rsidR="009B6F5F" w:rsidRPr="009B6F5F" w:rsidRDefault="009B6F5F" w:rsidP="009B6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9B6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 xml:space="preserve">holm </w:t>
            </w:r>
          </w:p>
        </w:tc>
      </w:tr>
      <w:tr w:rsidR="009B6F5F" w:rsidRPr="009B6F5F" w14:paraId="72E23BFE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7976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9322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7570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2DB8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FB23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3DD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6AB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5B4D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35FA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885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5E2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C5D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6BF403BF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6147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D11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03CE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9A724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D77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8DDB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F44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E536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BFA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367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7A7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6ED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29340233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A7D5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4A27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A7B7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E064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05B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14F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4B5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4B9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104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5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77E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489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656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0FDE5196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539F1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A89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2091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47D9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1C5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D42D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A06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A7D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C87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7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53E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3E8D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703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2885AC5D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A109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C34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D2B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62DE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C00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B80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76F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228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300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4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F24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76C0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1C0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513A86E3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21A9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1AE0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CBF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3666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B53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770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8AB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088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8EF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597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26B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0228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1A460782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A27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37BA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BBC0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A524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419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7D8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1499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B30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85A3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3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937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CAA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0A8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51D51792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C29F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10A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7832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C43E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739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360D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694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0A2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7FCB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5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7CF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F11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CAC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4D035110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62FBA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DDC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8BE3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66D1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5A9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ED4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A7B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1F2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1F8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2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AFD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F2F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02F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3F3AA7BA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A769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1D65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72A6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24A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903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242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182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7EA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D69D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07E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D0C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2E5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0F88FC21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5D4A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CE1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9CB3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7663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9B5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321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D7D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A55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3BAB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7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D2C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1D5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A48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3A3AEE1E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4818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8CD8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294B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C83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832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92D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A0403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8C7C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D05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61C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72B3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2D0B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02D45FE0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B6B1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43D8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A15E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7335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8CD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1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3D7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055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E7D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587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6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89D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21A6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B2A5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72CEA4E9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D8A3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AAE7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278D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1894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B9CC4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CB1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156A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6358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E6A9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1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A402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A69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A0E1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35E294AE" w14:textId="77777777" w:rsidTr="009B6F5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824A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56A2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412C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F0ED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99EC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ED3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3CB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0B9F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AAE0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449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404E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B617" w14:textId="77777777" w:rsidR="009B6F5F" w:rsidRPr="009B6F5F" w:rsidRDefault="009B6F5F" w:rsidP="009B6F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B6F5F" w:rsidRPr="009B6F5F" w14:paraId="40491FE1" w14:textId="77777777" w:rsidTr="009B6F5F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6EA8A8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6F5F" w:rsidRPr="009B6F5F" w14:paraId="7AFCC224" w14:textId="77777777" w:rsidTr="009B6F5F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8D553" w14:textId="77777777" w:rsidR="009B6F5F" w:rsidRPr="009B6F5F" w:rsidRDefault="009B6F5F" w:rsidP="009B6F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F5F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Note. </w:t>
            </w:r>
            <w:r w:rsidRPr="009B6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P-value adjusted for comparing a family of 15 </w:t>
            </w:r>
          </w:p>
        </w:tc>
      </w:tr>
    </w:tbl>
    <w:p w14:paraId="4DB0DBFC" w14:textId="77777777" w:rsidR="009B6F5F" w:rsidRPr="009B6F5F" w:rsidRDefault="009B6F5F" w:rsidP="009B6F5F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B6F5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01DA01B0" w14:textId="77777777" w:rsidR="000717E4" w:rsidRDefault="000717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A8EF7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FCE8D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2B24BA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5F50F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8BBFA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11CD0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4C38B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89D32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AA1C7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F58289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77B31" w14:textId="77777777" w:rsidR="00273B60" w:rsidRDefault="00273B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707751" w14:textId="77777777" w:rsidR="00DB1F4C" w:rsidRDefault="00DB1F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04F0F" w14:textId="77094D63" w:rsidR="00DB0BB3" w:rsidRDefault="00C54C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0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B3EA3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80EA41A" w14:textId="77777777" w:rsidR="00B3575F" w:rsidRDefault="00B357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"/>
        <w:gridCol w:w="40"/>
        <w:gridCol w:w="830"/>
        <w:gridCol w:w="40"/>
        <w:gridCol w:w="1646"/>
        <w:gridCol w:w="97"/>
        <w:gridCol w:w="631"/>
        <w:gridCol w:w="40"/>
        <w:gridCol w:w="764"/>
        <w:gridCol w:w="40"/>
        <w:gridCol w:w="715"/>
        <w:gridCol w:w="40"/>
      </w:tblGrid>
      <w:tr w:rsidR="00DB1F4C" w:rsidRPr="00DB1F4C" w14:paraId="2F62A8D6" w14:textId="77777777" w:rsidTr="00DB1F4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5B0F3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ost Hoc Comparisons - group </w:t>
            </w:r>
            <w:r w:rsidRPr="00DB1F4C">
              <w:rPr>
                <w:rFonts w:ascii="Segoe UI Symbol" w:eastAsia="Times New Roman" w:hAnsi="Segoe UI Symbol" w:cs="Segoe UI Symbol"/>
                <w:b/>
                <w:bCs/>
                <w:kern w:val="0"/>
                <w:sz w:val="24"/>
                <w:szCs w:val="24"/>
                <w14:ligatures w14:val="none"/>
              </w:rPr>
              <w:t>✻</w:t>
            </w: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mage Type </w:t>
            </w:r>
          </w:p>
        </w:tc>
      </w:tr>
      <w:tr w:rsidR="00DB1F4C" w:rsidRPr="00DB1F4C" w14:paraId="35E4F613" w14:textId="77777777" w:rsidTr="00DB1F4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F3F20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980F85" w14:textId="77777777" w:rsidR="00DB1F4C" w:rsidRPr="00DB1F4C" w:rsidRDefault="00DB1F4C" w:rsidP="00DB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981E3B" w14:textId="77777777" w:rsidR="00DB1F4C" w:rsidRPr="00DB1F4C" w:rsidRDefault="00DB1F4C" w:rsidP="00DB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9CCB120" w14:textId="77777777" w:rsidR="00DB1F4C" w:rsidRPr="00DB1F4C" w:rsidRDefault="00DB1F4C" w:rsidP="00DB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B3DD7B" w14:textId="77777777" w:rsidR="00DB1F4C" w:rsidRPr="00DB1F4C" w:rsidRDefault="00DB1F4C" w:rsidP="00DB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44B51E" w14:textId="77777777" w:rsidR="00DB1F4C" w:rsidRPr="00DB1F4C" w:rsidRDefault="00DB1F4C" w:rsidP="00DB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DB1F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 xml:space="preserve">holm </w:t>
            </w:r>
          </w:p>
        </w:tc>
      </w:tr>
      <w:tr w:rsidR="00DB1F4C" w:rsidRPr="00DB1F4C" w14:paraId="70BC48BC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F6E5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675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43C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E95B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D2D83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D22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158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248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EBA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C16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8FA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A25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08992BD8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4E0F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4F5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B2A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718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39F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895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2C9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8AF5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9F8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3B83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B8A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A580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0389F4B0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B92F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375D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A4DB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36A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5ACD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53CC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80D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4ACC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605E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F33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85E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EC7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66A54820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CAF8B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5CC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6295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BB6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5C7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28F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416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7022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4D5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8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010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4DC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AC8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49CB43A1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DD5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847C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6B47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61A7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1BD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98B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985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7AA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B31B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6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FE6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068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DAC3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34F20A4E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E5AB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BD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2505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202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9BBD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C692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6ED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AD2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E36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932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299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9CE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77A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3EB3FEF4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1FE3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213A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9F2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DF3A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81E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0A0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CF50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E8C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32DC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7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0A9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6B7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7C5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55A09798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BF5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56BF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D2C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CE3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530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DFB5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EF4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7BE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77A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8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267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EF1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E860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4ADF005F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919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180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BE4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4A1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12D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4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D50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C21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B87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7BB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4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5CA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17C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FBE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3C597BF6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177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6A6D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BFE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AE6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62B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3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A9E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5995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EAA3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39F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1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A9C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1AD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A01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3956F438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56C5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EAB9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B80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18D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C4F5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A95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B739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C49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D968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6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2A9E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E650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48BA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3F93CC75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CA5B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DFDF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74D8C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BE0A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58B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C24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9DB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6EB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386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9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26E30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F0F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2EA9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42A5964C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6DC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8439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4E21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368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EFF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2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CA2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FCB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6A9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187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7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C095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CEA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8AD3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1284681E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ACB0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B5E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24B6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04E7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E0E4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75E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E80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F8FD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D9A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-2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AA0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441AF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C0A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7D95C1E1" w14:textId="77777777" w:rsidTr="00DB1F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1472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598A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F45A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2, D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E5C8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8EF45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1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D3BB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601C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EE5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1CC1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E4D7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E5F2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4696" w14:textId="77777777" w:rsidR="00DB1F4C" w:rsidRPr="00DB1F4C" w:rsidRDefault="00DB1F4C" w:rsidP="00DB1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1F4C" w:rsidRPr="00DB1F4C" w14:paraId="11A76745" w14:textId="77777777" w:rsidTr="00DB1F4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3BC953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F4C" w:rsidRPr="00DB1F4C" w14:paraId="2E25FCC0" w14:textId="77777777" w:rsidTr="00DB1F4C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18E1E" w14:textId="77777777" w:rsidR="00DB1F4C" w:rsidRPr="00DB1F4C" w:rsidRDefault="00DB1F4C" w:rsidP="00DB1F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1F4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Note. </w:t>
            </w:r>
            <w:r w:rsidRPr="00DB1F4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 P-value adjusted for comparing a family of 15 </w:t>
            </w:r>
          </w:p>
        </w:tc>
      </w:tr>
    </w:tbl>
    <w:p w14:paraId="3B6C6659" w14:textId="77777777" w:rsidR="00683FA9" w:rsidRDefault="00683FA9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C7FB2" w14:textId="77777777" w:rsidR="00683FA9" w:rsidRDefault="00683FA9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28F951" w14:textId="77777777" w:rsidR="00683FA9" w:rsidRDefault="00683FA9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06B57" w14:textId="77777777" w:rsidR="00683FA9" w:rsidRDefault="00683FA9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3B824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21164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935F9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06D80C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A89D7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A2764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22705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58EE5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B06AE" w14:textId="77777777" w:rsidR="004A4430" w:rsidRDefault="004A4430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16ADB" w14:textId="77777777" w:rsidR="00302E1C" w:rsidRDefault="00302E1C" w:rsidP="008A5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39AA35" w14:textId="329130C7" w:rsidR="002532E0" w:rsidRDefault="00683FA9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3FA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</w:p>
    <w:p w14:paraId="5A5C1066" w14:textId="77777777" w:rsidR="00045A0D" w:rsidRDefault="00045A0D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E4438B" w14:textId="55BAC406" w:rsidR="00E51AD0" w:rsidRDefault="00E51AD0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ILO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186"/>
        <w:gridCol w:w="578"/>
        <w:gridCol w:w="186"/>
        <w:gridCol w:w="530"/>
        <w:gridCol w:w="387"/>
        <w:gridCol w:w="675"/>
        <w:gridCol w:w="186"/>
        <w:gridCol w:w="640"/>
        <w:gridCol w:w="201"/>
      </w:tblGrid>
      <w:tr w:rsidR="00943A4F" w:rsidRPr="00943A4F" w14:paraId="37939933" w14:textId="77777777" w:rsidTr="00943A4F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0F0731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xed Effect Omnibus tests</w:t>
            </w:r>
          </w:p>
        </w:tc>
      </w:tr>
      <w:tr w:rsidR="00943A4F" w:rsidRPr="00943A4F" w14:paraId="6A62AB47" w14:textId="77777777" w:rsidTr="00943A4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690E6C" w14:textId="77777777" w:rsidR="00943A4F" w:rsidRPr="00943A4F" w:rsidRDefault="00943A4F" w:rsidP="00943A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5B175B" w14:textId="77777777" w:rsidR="00943A4F" w:rsidRPr="00943A4F" w:rsidRDefault="00943A4F" w:rsidP="00943A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9BDAE4" w14:textId="77777777" w:rsidR="00943A4F" w:rsidRPr="00943A4F" w:rsidRDefault="00943A4F" w:rsidP="00943A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Num </w:t>
            </w:r>
            <w:proofErr w:type="spellStart"/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295F0D" w14:textId="77777777" w:rsidR="00943A4F" w:rsidRPr="00943A4F" w:rsidRDefault="00943A4F" w:rsidP="00943A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Den </w:t>
            </w:r>
            <w:proofErr w:type="spellStart"/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306A16" w14:textId="77777777" w:rsidR="00943A4F" w:rsidRPr="00943A4F" w:rsidRDefault="00943A4F" w:rsidP="00943A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943A4F" w:rsidRPr="00943A4F" w14:paraId="4E3F8819" w14:textId="77777777" w:rsidTr="00943A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1A21A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49B15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E5416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CB991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17C6E4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60327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3BF6B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333F4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CE771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79EB0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943A4F" w:rsidRPr="00943A4F" w14:paraId="2F2E0890" w14:textId="77777777" w:rsidTr="00943A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50FD4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D35AC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0D27E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7D86E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6D7B1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D7226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0F546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E2D43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B2AF8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C5ECF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943A4F" w:rsidRPr="00943A4F" w14:paraId="23621CED" w14:textId="77777777" w:rsidTr="00943A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0B3C3B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43A4F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125497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43DE53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B4FC34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3C4005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70AD4C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B52044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13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A39A82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6B43D7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168E68" w14:textId="77777777" w:rsidR="00943A4F" w:rsidRPr="00943A4F" w:rsidRDefault="00943A4F" w:rsidP="00943A4F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943A4F" w:rsidRPr="00943A4F" w14:paraId="401CFDB6" w14:textId="77777777" w:rsidTr="00943A4F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FC6E38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943A4F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te. Satterthwaite method for degrees of freedom</w:t>
            </w:r>
          </w:p>
        </w:tc>
      </w:tr>
      <w:tr w:rsidR="00943A4F" w:rsidRPr="00943A4F" w14:paraId="6C638243" w14:textId="77777777" w:rsidTr="00943A4F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3DFEC4" w14:textId="77777777" w:rsidR="00943A4F" w:rsidRPr="00943A4F" w:rsidRDefault="00943A4F" w:rsidP="00943A4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3162E5E" w14:textId="41B2D344" w:rsidR="001C219D" w:rsidRPr="00943A4F" w:rsidRDefault="001C219D" w:rsidP="00943A4F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4"/>
        <w:gridCol w:w="200"/>
        <w:gridCol w:w="1055"/>
        <w:gridCol w:w="200"/>
        <w:gridCol w:w="627"/>
        <w:gridCol w:w="200"/>
        <w:gridCol w:w="828"/>
        <w:gridCol w:w="257"/>
        <w:gridCol w:w="627"/>
        <w:gridCol w:w="215"/>
      </w:tblGrid>
      <w:tr w:rsidR="001C219D" w:rsidRPr="001C219D" w14:paraId="503A9F13" w14:textId="77777777" w:rsidTr="001C219D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FD9B46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andom Components</w:t>
            </w:r>
          </w:p>
        </w:tc>
      </w:tr>
      <w:tr w:rsidR="001C219D" w:rsidRPr="001C219D" w14:paraId="6202965B" w14:textId="77777777" w:rsidTr="001C219D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F58327" w14:textId="77777777" w:rsidR="001C219D" w:rsidRPr="001C219D" w:rsidRDefault="001C219D" w:rsidP="001C219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B5548C" w14:textId="77777777" w:rsidR="001C219D" w:rsidRPr="001C219D" w:rsidRDefault="001C219D" w:rsidP="001C219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794F8F" w14:textId="77777777" w:rsidR="001C219D" w:rsidRPr="001C219D" w:rsidRDefault="001C219D" w:rsidP="001C219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EDEC7B" w14:textId="77777777" w:rsidR="001C219D" w:rsidRPr="001C219D" w:rsidRDefault="001C219D" w:rsidP="001C219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95E1C3" w14:textId="77777777" w:rsidR="001C219D" w:rsidRPr="001C219D" w:rsidRDefault="001C219D" w:rsidP="001C219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CC</w:t>
            </w:r>
          </w:p>
        </w:tc>
      </w:tr>
      <w:tr w:rsidR="001C219D" w:rsidRPr="001C219D" w14:paraId="615F01F7" w14:textId="77777777" w:rsidTr="001C21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F1AD2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4A423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98EE1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B4879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811D1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039D2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6FE4A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61DEB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6B3B1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82F64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1C219D" w:rsidRPr="001C219D" w14:paraId="034EEB96" w14:textId="77777777" w:rsidTr="001C21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B5D7D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E4872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E148E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76EF1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7E7D9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63092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2287B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7CF8D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21808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0D382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1C219D" w:rsidRPr="001C219D" w14:paraId="4A7B893E" w14:textId="77777777" w:rsidTr="001C219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B0864E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1D0347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139A51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13F6B0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EB6893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179070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0D0C00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924ABE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4A46B2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86F540" w14:textId="77777777" w:rsidR="001C219D" w:rsidRPr="001C219D" w:rsidRDefault="001C219D" w:rsidP="001C219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1C219D" w:rsidRPr="001C219D" w14:paraId="2122EC26" w14:textId="77777777" w:rsidTr="001C219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4CE612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Note. Number of </w:t>
            </w:r>
            <w:proofErr w:type="spell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Obs</w:t>
            </w:r>
            <w:proofErr w:type="spellEnd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: </w:t>
            </w:r>
            <w:proofErr w:type="gram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296 ,</w:t>
            </w:r>
            <w:proofErr w:type="gramEnd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groups: </w:t>
            </w:r>
            <w:proofErr w:type="spell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90, </w:t>
            </w:r>
            <w:proofErr w:type="spellStart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  <w:r w:rsidRPr="001C219D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70</w:t>
            </w:r>
          </w:p>
        </w:tc>
      </w:tr>
      <w:tr w:rsidR="001C219D" w:rsidRPr="001C219D" w14:paraId="1087B7E2" w14:textId="77777777" w:rsidTr="001C219D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CA3CB4" w14:textId="77777777" w:rsidR="001C219D" w:rsidRPr="001C219D" w:rsidRDefault="001C219D" w:rsidP="001C219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FCC70B8" w14:textId="77777777" w:rsidR="00E51AD0" w:rsidRDefault="00E51AD0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BE79C5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00A2F8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C03140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D7FAA8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59DCF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340F7B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5E6334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F8FB28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7A621F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3E62D" w14:textId="77777777" w:rsidR="00281B4B" w:rsidRDefault="00281B4B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E7279" w14:textId="77777777" w:rsidR="00045A0D" w:rsidRDefault="00045A0D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DA33B" w14:textId="207D4A0C" w:rsidR="006C596B" w:rsidRDefault="00E51AD0" w:rsidP="00FE1C3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AIN</w:t>
      </w:r>
    </w:p>
    <w:p w14:paraId="77EA3CB1" w14:textId="77777777" w:rsidR="006C596B" w:rsidRPr="002532E0" w:rsidRDefault="00E51AD0" w:rsidP="00FE1C39">
      <w:pPr>
        <w:rPr>
          <w:rFonts w:cs="Times New Roman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186"/>
        <w:gridCol w:w="578"/>
        <w:gridCol w:w="186"/>
        <w:gridCol w:w="530"/>
        <w:gridCol w:w="387"/>
        <w:gridCol w:w="772"/>
        <w:gridCol w:w="186"/>
        <w:gridCol w:w="640"/>
        <w:gridCol w:w="201"/>
      </w:tblGrid>
      <w:tr w:rsidR="006C596B" w:rsidRPr="006C596B" w14:paraId="2ECE999C" w14:textId="77777777" w:rsidTr="006C596B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0274D55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xed Effect Omnibus tests</w:t>
            </w:r>
          </w:p>
        </w:tc>
      </w:tr>
      <w:tr w:rsidR="006C596B" w:rsidRPr="006C596B" w14:paraId="1C75E896" w14:textId="77777777" w:rsidTr="006C596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E7C685" w14:textId="77777777" w:rsidR="006C596B" w:rsidRPr="006C596B" w:rsidRDefault="006C596B" w:rsidP="006C596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B7B5C8" w14:textId="77777777" w:rsidR="006C596B" w:rsidRPr="006C596B" w:rsidRDefault="006C596B" w:rsidP="006C596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C58ED9" w14:textId="77777777" w:rsidR="006C596B" w:rsidRPr="006C596B" w:rsidRDefault="006C596B" w:rsidP="006C596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Num </w:t>
            </w:r>
            <w:proofErr w:type="spellStart"/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0608D3" w14:textId="77777777" w:rsidR="006C596B" w:rsidRPr="006C596B" w:rsidRDefault="006C596B" w:rsidP="006C596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Den </w:t>
            </w:r>
            <w:proofErr w:type="spellStart"/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D795F" w14:textId="77777777" w:rsidR="006C596B" w:rsidRPr="006C596B" w:rsidRDefault="006C596B" w:rsidP="006C596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C596B" w:rsidRPr="006C596B" w14:paraId="060607F3" w14:textId="77777777" w:rsidTr="006C596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8895F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AFB46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6665A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14DD4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3B4A1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54C91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74CD7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B98BD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F7330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2BAD2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C596B" w:rsidRPr="006C596B" w14:paraId="1AA884C7" w14:textId="77777777" w:rsidTr="006C596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B99D8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9BF86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5392B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EF704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750D5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4E94D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6F45C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92889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51C09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1604F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C596B" w:rsidRPr="006C596B" w14:paraId="24017965" w14:textId="77777777" w:rsidTr="006C596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FA841C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C596B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AAFA65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54AE77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B5C06D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A41474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B16D8C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C471AB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5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4996D8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2CC1A0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0CD2D8" w14:textId="77777777" w:rsidR="006C596B" w:rsidRPr="006C596B" w:rsidRDefault="006C596B" w:rsidP="006C596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C596B" w:rsidRPr="006C596B" w14:paraId="396DF6EA" w14:textId="77777777" w:rsidTr="006C596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9AD1C2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C596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te. Satterthwaite method for degrees of freedom</w:t>
            </w:r>
          </w:p>
        </w:tc>
      </w:tr>
      <w:tr w:rsidR="006C596B" w:rsidRPr="006C596B" w14:paraId="65995D48" w14:textId="77777777" w:rsidTr="006C596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A63703" w14:textId="77777777" w:rsidR="006C596B" w:rsidRPr="006C596B" w:rsidRDefault="006C596B" w:rsidP="006C596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234B063" w14:textId="7C43ACF9" w:rsidR="00281B4B" w:rsidRPr="006C596B" w:rsidRDefault="00281B4B" w:rsidP="006C596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210"/>
        <w:gridCol w:w="1119"/>
        <w:gridCol w:w="210"/>
        <w:gridCol w:w="552"/>
        <w:gridCol w:w="210"/>
        <w:gridCol w:w="837"/>
        <w:gridCol w:w="310"/>
        <w:gridCol w:w="664"/>
        <w:gridCol w:w="225"/>
      </w:tblGrid>
      <w:tr w:rsidR="00281B4B" w:rsidRPr="00281B4B" w14:paraId="30D2528F" w14:textId="77777777" w:rsidTr="00281B4B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3C7E9E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andom Components</w:t>
            </w:r>
          </w:p>
        </w:tc>
      </w:tr>
      <w:tr w:rsidR="00281B4B" w:rsidRPr="00281B4B" w14:paraId="2E906E3F" w14:textId="77777777" w:rsidTr="00281B4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605A7" w14:textId="77777777" w:rsidR="00281B4B" w:rsidRPr="00281B4B" w:rsidRDefault="00281B4B" w:rsidP="00281B4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39901" w14:textId="77777777" w:rsidR="00281B4B" w:rsidRPr="00281B4B" w:rsidRDefault="00281B4B" w:rsidP="00281B4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11A431" w14:textId="77777777" w:rsidR="00281B4B" w:rsidRPr="00281B4B" w:rsidRDefault="00281B4B" w:rsidP="00281B4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D4A3B2" w14:textId="77777777" w:rsidR="00281B4B" w:rsidRPr="00281B4B" w:rsidRDefault="00281B4B" w:rsidP="00281B4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98D0D6" w14:textId="77777777" w:rsidR="00281B4B" w:rsidRPr="00281B4B" w:rsidRDefault="00281B4B" w:rsidP="00281B4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CC</w:t>
            </w:r>
          </w:p>
        </w:tc>
      </w:tr>
      <w:tr w:rsidR="00281B4B" w:rsidRPr="00281B4B" w14:paraId="3227F394" w14:textId="77777777" w:rsidTr="00281B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22BD1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7F554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B497F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F4688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1B9FD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91AB0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1D4D6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EFC2B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CE313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0277E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281B4B" w:rsidRPr="00281B4B" w14:paraId="1684DFBB" w14:textId="77777777" w:rsidTr="00281B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83055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3163A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897BF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24AB5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8F72B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EF860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B46D9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9FA14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BA5DB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6C588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281B4B" w:rsidRPr="00281B4B" w14:paraId="68E66458" w14:textId="77777777" w:rsidTr="00281B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87BD03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6AD8C9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0B4F72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F38A47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0C92AC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6391E6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E0EDFD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16B6B0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6B451E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477F2C" w14:textId="77777777" w:rsidR="00281B4B" w:rsidRPr="00281B4B" w:rsidRDefault="00281B4B" w:rsidP="00281B4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281B4B" w:rsidRPr="00281B4B" w14:paraId="6336A549" w14:textId="77777777" w:rsidTr="00281B4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A46800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Note. Number of </w:t>
            </w:r>
            <w:proofErr w:type="spell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Obs</w:t>
            </w:r>
            <w:proofErr w:type="spellEnd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: </w:t>
            </w:r>
            <w:proofErr w:type="gram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782 ,</w:t>
            </w:r>
            <w:proofErr w:type="gramEnd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groups: </w:t>
            </w:r>
            <w:proofErr w:type="spell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197, </w:t>
            </w:r>
            <w:proofErr w:type="spellStart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  <w:r w:rsidRPr="00281B4B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70</w:t>
            </w:r>
          </w:p>
        </w:tc>
      </w:tr>
      <w:tr w:rsidR="00281B4B" w:rsidRPr="00281B4B" w14:paraId="544560A7" w14:textId="77777777" w:rsidTr="00281B4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6FC0D4" w14:textId="77777777" w:rsidR="00281B4B" w:rsidRPr="00281B4B" w:rsidRDefault="00281B4B" w:rsidP="00281B4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499C621" w14:textId="77777777" w:rsidR="00281B4B" w:rsidRPr="00281B4B" w:rsidRDefault="00281B4B" w:rsidP="00281B4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281B4B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p w14:paraId="7A942F9F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25E1D89E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0147715A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64D6F72F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0FAB127A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17D0A332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4B15D429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01452E25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0948F8B0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76413627" w14:textId="77777777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p w14:paraId="3ABAA899" w14:textId="3C8ACC7E" w:rsidR="00045A0D" w:rsidRDefault="00045A0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  <w:r w:rsidRPr="00045A0D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  <w:lastRenderedPageBreak/>
        <w:t>POOLE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186"/>
        <w:gridCol w:w="578"/>
        <w:gridCol w:w="186"/>
        <w:gridCol w:w="530"/>
        <w:gridCol w:w="387"/>
        <w:gridCol w:w="772"/>
        <w:gridCol w:w="186"/>
        <w:gridCol w:w="640"/>
        <w:gridCol w:w="201"/>
      </w:tblGrid>
      <w:tr w:rsidR="006637B2" w:rsidRPr="006637B2" w14:paraId="7CC9A355" w14:textId="77777777" w:rsidTr="006637B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F4D1FCB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xed Effect Omnibus tests</w:t>
            </w:r>
          </w:p>
        </w:tc>
      </w:tr>
      <w:tr w:rsidR="006637B2" w:rsidRPr="006637B2" w14:paraId="42FCED46" w14:textId="77777777" w:rsidTr="006637B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8BE5FE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0333B1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E2CEC9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Num </w:t>
            </w:r>
            <w:proofErr w:type="spellStart"/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3EBC8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Den </w:t>
            </w:r>
            <w:proofErr w:type="spellStart"/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192DC0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637B2" w:rsidRPr="006637B2" w14:paraId="11FB9ADE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77E0D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BC0F2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5C01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6BA00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A59B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04813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9DA2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27DBA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E42EE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A6FB0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2D2C0BEC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0E7B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6A370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8C3A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6877B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83AF3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A37C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A62F3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2E1B6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9F05D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F32F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5C1641CA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D218E8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mage_Type</w:t>
            </w:r>
            <w:proofErr w:type="spellEnd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637B2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Q_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122A4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3ED2096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08142E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FADB97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C6F024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F78F6F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95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4686FE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B586E2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043FF4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1D67AA82" w14:textId="77777777" w:rsidTr="006637B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E6CD87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te. Satterthwaite method for degrees of freedom</w:t>
            </w:r>
          </w:p>
        </w:tc>
      </w:tr>
      <w:tr w:rsidR="006637B2" w:rsidRPr="006637B2" w14:paraId="3292CF8E" w14:textId="77777777" w:rsidTr="006637B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04F75F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CBD73B1" w14:textId="77777777" w:rsidR="006637B2" w:rsidRPr="006637B2" w:rsidRDefault="006637B2" w:rsidP="006637B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6637B2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5"/>
        <w:gridCol w:w="207"/>
        <w:gridCol w:w="1095"/>
        <w:gridCol w:w="207"/>
        <w:gridCol w:w="650"/>
        <w:gridCol w:w="207"/>
        <w:gridCol w:w="859"/>
        <w:gridCol w:w="265"/>
        <w:gridCol w:w="650"/>
        <w:gridCol w:w="222"/>
      </w:tblGrid>
      <w:tr w:rsidR="006637B2" w:rsidRPr="006637B2" w14:paraId="2DF86E39" w14:textId="77777777" w:rsidTr="006637B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B0C3274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andom Components</w:t>
            </w:r>
          </w:p>
        </w:tc>
      </w:tr>
      <w:tr w:rsidR="006637B2" w:rsidRPr="006637B2" w14:paraId="5E427EBF" w14:textId="77777777" w:rsidTr="006637B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A951A2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AD6DEC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5EC7CF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241835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C17215" w14:textId="77777777" w:rsidR="006637B2" w:rsidRPr="006637B2" w:rsidRDefault="006637B2" w:rsidP="006637B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CC</w:t>
            </w:r>
          </w:p>
        </w:tc>
      </w:tr>
      <w:tr w:rsidR="006637B2" w:rsidRPr="006637B2" w14:paraId="38C108CE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54D9D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F4CE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66E6C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6EEAA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EEC9E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443BD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77291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2F466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6D115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FFF47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72125D4A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BA1A6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53CD8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BCE4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5999F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31DBD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89F3F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20794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9B4D9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BBAE0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D1F9B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230F981C" w14:textId="77777777" w:rsidTr="006637B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91D3DF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79F2BF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624FF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A2BAFB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EBF984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CFF7A0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5B7139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1355BF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CD6983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559A5C" w14:textId="77777777" w:rsidR="006637B2" w:rsidRPr="006637B2" w:rsidRDefault="006637B2" w:rsidP="006637B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6637B2" w:rsidRPr="006637B2" w14:paraId="68B3ED53" w14:textId="77777777" w:rsidTr="006637B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4B3819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Note. Number of </w:t>
            </w: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Obs</w:t>
            </w:r>
            <w:proofErr w:type="spellEnd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: </w:t>
            </w:r>
            <w:proofErr w:type="gram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9868 ,</w:t>
            </w:r>
            <w:proofErr w:type="gramEnd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groups: </w:t>
            </w: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Subject_ID</w:t>
            </w:r>
            <w:proofErr w:type="spellEnd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284, </w:t>
            </w:r>
            <w:proofErr w:type="spellStart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Item_ID</w:t>
            </w:r>
            <w:proofErr w:type="spellEnd"/>
            <w:r w:rsidRPr="006637B2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70</w:t>
            </w:r>
          </w:p>
        </w:tc>
      </w:tr>
      <w:tr w:rsidR="006637B2" w:rsidRPr="006637B2" w14:paraId="12DB176C" w14:textId="77777777" w:rsidTr="006637B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A4659D" w14:textId="77777777" w:rsidR="006637B2" w:rsidRPr="006637B2" w:rsidRDefault="006637B2" w:rsidP="006637B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A1E4679" w14:textId="77777777" w:rsidR="006637B2" w:rsidRPr="006637B2" w:rsidRDefault="006637B2" w:rsidP="006637B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6637B2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p w14:paraId="45313E79" w14:textId="50072258" w:rsidR="006637B2" w:rsidRPr="006637B2" w:rsidRDefault="006637B2" w:rsidP="006637B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</w:p>
    <w:p w14:paraId="7AE6B283" w14:textId="77777777" w:rsidR="004A727D" w:rsidRPr="00045A0D" w:rsidRDefault="004A727D" w:rsidP="006C59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</w:p>
    <w:sectPr w:rsidR="004A727D" w:rsidRPr="00045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66"/>
    <w:rsid w:val="00037271"/>
    <w:rsid w:val="00045A0D"/>
    <w:rsid w:val="000717E4"/>
    <w:rsid w:val="001551FF"/>
    <w:rsid w:val="001557DD"/>
    <w:rsid w:val="001900BD"/>
    <w:rsid w:val="00192D33"/>
    <w:rsid w:val="001B3EA3"/>
    <w:rsid w:val="001C219D"/>
    <w:rsid w:val="001E4E2F"/>
    <w:rsid w:val="002532E0"/>
    <w:rsid w:val="00273B60"/>
    <w:rsid w:val="00281B4B"/>
    <w:rsid w:val="002D0898"/>
    <w:rsid w:val="00302E1C"/>
    <w:rsid w:val="00322666"/>
    <w:rsid w:val="00364913"/>
    <w:rsid w:val="003B340A"/>
    <w:rsid w:val="0040213E"/>
    <w:rsid w:val="00493E4E"/>
    <w:rsid w:val="004A4430"/>
    <w:rsid w:val="004A727D"/>
    <w:rsid w:val="004C0738"/>
    <w:rsid w:val="004F030E"/>
    <w:rsid w:val="005120A8"/>
    <w:rsid w:val="00567DD5"/>
    <w:rsid w:val="005D4878"/>
    <w:rsid w:val="006637B2"/>
    <w:rsid w:val="00683FA9"/>
    <w:rsid w:val="006C596B"/>
    <w:rsid w:val="007061F1"/>
    <w:rsid w:val="00790BC6"/>
    <w:rsid w:val="007912E0"/>
    <w:rsid w:val="007D29B3"/>
    <w:rsid w:val="007D4233"/>
    <w:rsid w:val="008674C2"/>
    <w:rsid w:val="008675A2"/>
    <w:rsid w:val="008A51DC"/>
    <w:rsid w:val="008A58F3"/>
    <w:rsid w:val="008C457F"/>
    <w:rsid w:val="008C5961"/>
    <w:rsid w:val="008D3760"/>
    <w:rsid w:val="008F3BBA"/>
    <w:rsid w:val="00917341"/>
    <w:rsid w:val="009173B0"/>
    <w:rsid w:val="00943A4F"/>
    <w:rsid w:val="00962FCC"/>
    <w:rsid w:val="009B6F5F"/>
    <w:rsid w:val="009D6D3B"/>
    <w:rsid w:val="009E270B"/>
    <w:rsid w:val="00A4439F"/>
    <w:rsid w:val="00A53016"/>
    <w:rsid w:val="00A719EB"/>
    <w:rsid w:val="00AB6A37"/>
    <w:rsid w:val="00AE54EA"/>
    <w:rsid w:val="00AE7070"/>
    <w:rsid w:val="00B02CAE"/>
    <w:rsid w:val="00B3575F"/>
    <w:rsid w:val="00B55942"/>
    <w:rsid w:val="00B7319E"/>
    <w:rsid w:val="00BB58CB"/>
    <w:rsid w:val="00BF26FC"/>
    <w:rsid w:val="00C04CF4"/>
    <w:rsid w:val="00C177A5"/>
    <w:rsid w:val="00C249CF"/>
    <w:rsid w:val="00C54C1E"/>
    <w:rsid w:val="00C9559D"/>
    <w:rsid w:val="00CA1676"/>
    <w:rsid w:val="00D142B2"/>
    <w:rsid w:val="00D47434"/>
    <w:rsid w:val="00D8442B"/>
    <w:rsid w:val="00D84B4A"/>
    <w:rsid w:val="00DB0BB3"/>
    <w:rsid w:val="00DB1F4C"/>
    <w:rsid w:val="00DE1A42"/>
    <w:rsid w:val="00DF136C"/>
    <w:rsid w:val="00E07EA7"/>
    <w:rsid w:val="00E27664"/>
    <w:rsid w:val="00E51AD0"/>
    <w:rsid w:val="00E52631"/>
    <w:rsid w:val="00F57D46"/>
    <w:rsid w:val="00F97467"/>
    <w:rsid w:val="00FE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968F5"/>
  <w15:chartTrackingRefBased/>
  <w15:docId w15:val="{906ED0F2-FB9E-4A0D-899D-CE4BD6C8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7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F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6FC"/>
    <w:pPr>
      <w:spacing w:after="0" w:line="240" w:lineRule="auto"/>
    </w:pPr>
    <w:rPr>
      <w:rFonts w:ascii="Times New Roman" w:hAnsi="Times New Roman"/>
      <w:kern w:val="0"/>
      <w:sz w:val="24"/>
      <w:lang w:val="hr-H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26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hr-HR" w:eastAsia="hr-H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7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F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8479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8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05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2479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9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0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039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5810220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8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468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151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0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04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8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18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4371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95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5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1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259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4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990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18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4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4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73941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54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3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36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2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23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7760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538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2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9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1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522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7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2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1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32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74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2526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94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00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25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0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2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27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4930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iMattina</dc:creator>
  <cp:keywords/>
  <dc:description/>
  <cp:lastModifiedBy>Christopher DiMattina</cp:lastModifiedBy>
  <cp:revision>86</cp:revision>
  <dcterms:created xsi:type="dcterms:W3CDTF">2023-10-30T18:22:00Z</dcterms:created>
  <dcterms:modified xsi:type="dcterms:W3CDTF">2024-01-15T16:50:00Z</dcterms:modified>
</cp:coreProperties>
</file>